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F8B35" w14:textId="097C72EB" w:rsidR="00FB6B2B" w:rsidRDefault="006A48EC" w:rsidP="00B40317">
      <w:pPr>
        <w:widowControl/>
        <w:rPr>
          <w:rFonts w:ascii="Times New Roman" w:hAnsi="Times New Roman" w:cs="Times New Roman"/>
          <w:b/>
        </w:rPr>
      </w:pPr>
      <w:bookmarkStart w:id="0" w:name="_Toc44955301"/>
      <w:r w:rsidRPr="00694A6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694A6B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r w:rsidR="00FB6B2B">
        <w:rPr>
          <w:rFonts w:ascii="Times New Roman" w:hAnsi="Times New Roman" w:cs="Times New Roman" w:hint="eastAsia"/>
          <w:b/>
          <w:bCs/>
        </w:rPr>
        <w:t xml:space="preserve"> </w:t>
      </w:r>
      <w:r w:rsidR="00FB6B2B" w:rsidRPr="00AA0399">
        <w:rPr>
          <w:rFonts w:ascii="Times New Roman" w:hAnsi="Times New Roman" w:cs="Times New Roman"/>
        </w:rPr>
        <w:t>Demographic and clinical characteristics of the study population</w:t>
      </w:r>
      <w:r w:rsidR="00FB6B2B">
        <w:rPr>
          <w:rFonts w:ascii="Times New Roman" w:hAnsi="Times New Roman" w:cs="Times New Roman"/>
        </w:rPr>
        <w:t xml:space="preserve"> </w:t>
      </w:r>
      <w:r w:rsidR="00FB6B2B" w:rsidRPr="00AA0399">
        <w:rPr>
          <w:rFonts w:ascii="Times New Roman" w:hAnsi="Times New Roman" w:cs="Times New Roman"/>
        </w:rPr>
        <w:t xml:space="preserve">by </w:t>
      </w:r>
      <w:r w:rsidR="00FB6B2B">
        <w:rPr>
          <w:rFonts w:ascii="Times New Roman" w:hAnsi="Times New Roman" w:cs="Times New Roman"/>
        </w:rPr>
        <w:t xml:space="preserve">the longitudinal </w:t>
      </w:r>
      <w:r w:rsidR="00FB6B2B" w:rsidRPr="00AA0399">
        <w:rPr>
          <w:rFonts w:ascii="Times New Roman" w:hAnsi="Times New Roman" w:cs="Times New Roman"/>
        </w:rPr>
        <w:t>HbA</w:t>
      </w:r>
      <w:r w:rsidR="00FB6B2B" w:rsidRPr="00AA0399">
        <w:rPr>
          <w:rFonts w:ascii="Times New Roman" w:hAnsi="Times New Roman" w:cs="Times New Roman"/>
          <w:vertAlign w:val="subscript"/>
        </w:rPr>
        <w:t>1c</w:t>
      </w:r>
      <w:r w:rsidR="00FB6B2B" w:rsidRPr="00AA0399">
        <w:rPr>
          <w:rFonts w:ascii="Times New Roman" w:hAnsi="Times New Roman" w:cs="Times New Roman"/>
        </w:rPr>
        <w:t xml:space="preserve"> trajector</w:t>
      </w:r>
      <w:bookmarkEnd w:id="0"/>
      <w:r w:rsidR="00FB6B2B">
        <w:rPr>
          <w:rFonts w:ascii="Times New Roman" w:hAnsi="Times New Roman" w:cs="Times New Roman"/>
        </w:rPr>
        <w:t>ies</w:t>
      </w:r>
      <w:r w:rsidR="00FB6B2B">
        <w:rPr>
          <w:rFonts w:ascii="Times New Roman" w:hAnsi="Times New Roman" w:cs="Times New Roman" w:hint="eastAsia"/>
        </w:rPr>
        <w:t>.</w:t>
      </w:r>
    </w:p>
    <w:p w14:paraId="045D4EF1" w14:textId="77777777" w:rsidR="00C0168A" w:rsidRPr="00A23A74" w:rsidRDefault="00C0168A" w:rsidP="00C0168A">
      <w:pPr>
        <w:jc w:val="both"/>
        <w:rPr>
          <w:rFonts w:ascii="Times New Roman" w:hAnsi="Times New Roman" w:cs="Times New Roman"/>
          <w:b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15"/>
        <w:gridCol w:w="990"/>
        <w:gridCol w:w="1790"/>
        <w:gridCol w:w="1950"/>
        <w:gridCol w:w="1949"/>
        <w:gridCol w:w="1953"/>
        <w:gridCol w:w="782"/>
        <w:gridCol w:w="1027"/>
      </w:tblGrid>
      <w:tr w:rsidR="00C0168A" w:rsidRPr="00CF6E87" w14:paraId="73A656E9" w14:textId="77777777" w:rsidTr="00155F7A">
        <w:trPr>
          <w:trHeight w:val="298"/>
          <w:tblHeader/>
        </w:trPr>
        <w:tc>
          <w:tcPr>
            <w:tcW w:w="113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2E4C" w14:textId="77777777" w:rsidR="00C0168A" w:rsidRPr="00CF6E87" w:rsidRDefault="00C0168A" w:rsidP="00155F7A">
            <w:pPr>
              <w:jc w:val="both"/>
              <w:rPr>
                <w:rFonts w:ascii="Times New Roman" w:hAnsi="Times New Roman" w:cs="Times New Roman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Characteristics </w:t>
            </w:r>
            <w:r w:rsidRPr="00CF6E87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DCAC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7BC3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DA68" w14:textId="77777777" w:rsidR="00C0168A" w:rsidRPr="00F862FE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62F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A</w:t>
            </w:r>
            <w:r w:rsidRPr="00AA039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c</w:t>
            </w:r>
            <w:r w:rsidRPr="00F862F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rajectory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9734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9468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68A" w:rsidRPr="00CF6E87" w14:paraId="202F9DC0" w14:textId="77777777" w:rsidTr="00155F7A">
        <w:trPr>
          <w:trHeight w:val="608"/>
          <w:tblHeader/>
        </w:trPr>
        <w:tc>
          <w:tcPr>
            <w:tcW w:w="11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10FAC" w14:textId="77777777" w:rsidR="00C0168A" w:rsidRPr="00CF6E87" w:rsidRDefault="00C0168A" w:rsidP="00155F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0A08" w14:textId="77777777" w:rsidR="00C0168A" w:rsidRPr="00CF6E87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4B8DC" w14:textId="77777777" w:rsidR="00C0168A" w:rsidRPr="00CF6E87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92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4B59A" w14:textId="77777777" w:rsidR="00C0168A" w:rsidRPr="00CF6E87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arly optimal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79B14" w14:textId="77777777" w:rsidR="00C0168A" w:rsidRPr="00CF6E87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derate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-stable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2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528B5" w14:textId="77777777" w:rsidR="00C0168A" w:rsidRPr="00CF6E87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orly controlled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6472" w14:textId="77777777" w:rsidR="00C0168A" w:rsidRPr="00CF6E87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-value 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4832" w14:textId="77777777" w:rsidR="00C0168A" w:rsidRPr="005951C4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P for trend </w:t>
            </w:r>
            <w:r w:rsidRPr="005951C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C0168A" w:rsidRPr="00CF6E87" w14:paraId="6EF785E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C3A4B1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Demographic information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920141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46E41E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AA3401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99F3CA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2A55AA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2526F6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547ACB" w14:textId="77777777" w:rsidR="00C0168A" w:rsidRPr="005951C4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C0168A" w:rsidRPr="00CF6E87" w14:paraId="00754292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C5B0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 at entry (yea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B19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316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68.2 (59.8, 75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B2D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69.4 (61.3, 76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655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66.8 (58.6, 75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402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65.2 (56.9, 73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02A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51C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168A" w:rsidRPr="00CF6E87" w14:paraId="551ED657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9782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201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94E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1477 (54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F8B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851 (56.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A6E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483 (52.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7E0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143 (53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90E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2D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155F7A" w:rsidRPr="00CF6E87" w14:paraId="4355A73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BECD" w14:textId="332299C9" w:rsidR="00155F7A" w:rsidRPr="00CF6E87" w:rsidRDefault="00155F7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ucation level (year), n 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B66F" w14:textId="47AD6B88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92D2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5B9B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1091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5A8C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9ED3" w14:textId="1A3E2B7F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E90F" w14:textId="07C2068B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55F7A" w:rsidRPr="00CF6E87" w14:paraId="792BC5F9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9F62" w14:textId="3C7A4255" w:rsidR="00155F7A" w:rsidRPr="00CF6E87" w:rsidRDefault="00155F7A" w:rsidP="00033A0A">
            <w:pPr>
              <w:widowControl/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39A3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DD30" w14:textId="1BB64384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 (25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2C0A" w14:textId="6A32B2BC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 (25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5EEA" w14:textId="35ADDE22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 (24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0456" w14:textId="27871288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6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1C1B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E884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F7A" w:rsidRPr="00CF6E87" w14:paraId="0DD5D7AA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E179" w14:textId="31E839D5" w:rsidR="00155F7A" w:rsidRPr="00CF6E87" w:rsidRDefault="00155F7A" w:rsidP="00033A0A">
            <w:pPr>
              <w:widowControl/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F7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 ≤ ~ &lt;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8A7E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CBB5" w14:textId="43B33AAE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6 (44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A09E" w14:textId="6832DE0E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 (43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9A47" w14:textId="7FBD8F0D" w:rsidR="00155F7A" w:rsidRPr="00B26331" w:rsidRDefault="007F3C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 (45.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5734" w14:textId="0DCDACE6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 (44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55B0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F4B6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F7A" w:rsidRPr="00CF6E87" w14:paraId="11F69963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9309" w14:textId="333E1A94" w:rsidR="00155F7A" w:rsidRPr="00CF6E87" w:rsidRDefault="00155F7A" w:rsidP="00033A0A">
            <w:pPr>
              <w:widowControl/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F7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 ≤ ~ &lt;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7949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EE7D" w14:textId="44C848A7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 (21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0CC0" w14:textId="7E5C58E3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 (20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E556" w14:textId="1D06B580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 (21.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E7F1" w14:textId="2003A6C8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21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B7E8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1154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F7A" w:rsidRPr="00CF6E87" w14:paraId="20838061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D78B" w14:textId="5005915A" w:rsidR="00155F7A" w:rsidRPr="00CF6E87" w:rsidRDefault="00155F7A" w:rsidP="00033A0A">
            <w:pPr>
              <w:widowControl/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F7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+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B4F4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DD17" w14:textId="36E6D924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 (9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9D23" w14:textId="26F48535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 (10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2321" w14:textId="647F6B6C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8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738B" w14:textId="50EAEEB2" w:rsidR="00155F7A" w:rsidRPr="00B26331" w:rsidRDefault="007F3CE3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7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6B13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67A2" w14:textId="77777777" w:rsidR="00155F7A" w:rsidRPr="00B26331" w:rsidRDefault="00155F7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68A" w:rsidRPr="007061DF" w14:paraId="5CFA1AFB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B407" w14:textId="77777777" w:rsidR="00C0168A" w:rsidRPr="007061DF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11F0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. of HbA1c record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4404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0E45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56EE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0 (5.0, 14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251D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56EE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0 (4.0, 13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9E47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56EE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 (5.0, 15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F458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56EE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0 (5.0, 14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92B0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56EE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1EB0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56EE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C0168A" w:rsidRPr="00CF6E87" w14:paraId="2913E571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EF3F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ollow up duration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of ESKD 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F21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58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.6 (1.6, 4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908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.5 (1.5, 3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68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.7 (1.7, 4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E40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.6 (1.7, 3.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332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C2E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0168A" w:rsidRPr="00CF6E87" w14:paraId="7A1E4DF4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E043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3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llow up dur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mortality </w:t>
            </w:r>
            <w:r w:rsidRPr="00CF3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5DB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9E4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4.4 (2.7, 6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17B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4.1 (2.6, 6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55A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5.0 (2.8, 6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5B1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4.3 (2.7, 6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FAB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056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168A" w:rsidRPr="00CF6E87" w14:paraId="54403717" w14:textId="77777777" w:rsidTr="00155F7A">
        <w:trPr>
          <w:trHeight w:val="355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E69" w14:textId="77777777" w:rsidR="00C0168A" w:rsidRPr="00A10958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dy mass index (kg/m</w:t>
            </w: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3D6C9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4D4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679 (99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ADF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5.4 (23.2, 28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A90E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5.3 (22.8, 27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7B71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5.5 (23.4, 28.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379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6.3 (23.7, 29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9F22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9B57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168A" w:rsidRPr="00CF6E87" w14:paraId="11D8B1A2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4911" w14:textId="77777777" w:rsidR="00C0168A" w:rsidRPr="00A10958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F79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688 (99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B46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132.0 (125.0, 145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84C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133.0 (125.0, 145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547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133.0 (126.0, 145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F2B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130.0 (123.0, 146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06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45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C0168A" w:rsidRPr="00CF6E87" w14:paraId="2822A61B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4049" w14:textId="77777777" w:rsidR="00C0168A" w:rsidRPr="00A10958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FF5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2688 (99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B01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77.0 (69.0, 80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CD2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76.0 (68.0, 80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4FF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77.0 (69.0, 80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3B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80.0 (70.0, 84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BF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9B7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2633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C0168A" w:rsidRPr="00CF6E87" w14:paraId="04A2A719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4B220A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Behavioral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, n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65B75E" w14:textId="77777777" w:rsidR="00C0168A" w:rsidRPr="007061DF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3873E8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C34E32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59B8F81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BDD42AB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538F3C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AAC709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5FA67665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340" w14:textId="77777777" w:rsidR="00C0168A" w:rsidRPr="007061DF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moking</w:t>
            </w:r>
            <w:r w:rsidRPr="007061D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t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3ECB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4F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168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BD4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3C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5A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E0D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172A114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E10D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79D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862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1 (8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01E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 (81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A0D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 (80.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EF6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81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56E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1EF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B26331"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C0168A" w:rsidRPr="00CF6E87" w14:paraId="21C2CBF8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639A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D52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FFB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08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9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412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7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21A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.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FA4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CF9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365384A9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317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737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41F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 (10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C1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10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1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DD0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3FF2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7B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01C95F62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0C54" w14:textId="77777777" w:rsidR="00C0168A" w:rsidRPr="007061DF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D08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1D169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897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595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9C7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B27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3C6B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A48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487A61E1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D6A5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99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D81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0 (90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48A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 (89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9F3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 (91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D0D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92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0712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</w:t>
            </w:r>
            <w:r w:rsidRPr="007061D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DE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B26331"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C0168A" w:rsidRPr="00CF6E87" w14:paraId="4109BE89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E236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38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26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6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99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6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EC3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5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5D8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D2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C56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4AFA14E3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5780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992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3D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3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C63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3.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887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35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25A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457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6F62B7C8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0031D0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Baseline comorbidities </w:t>
            </w: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83E13C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64B18F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FC90F7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5241A6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AD690D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DA3F934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9C25CB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3088AD5F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6818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50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5 (99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BF8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6 (76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02D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4 (76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F4C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 (77.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6E1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76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64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05D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C0168A" w:rsidRPr="00BD4E2B" w14:paraId="58B6BCEC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EC0F" w14:textId="77777777" w:rsidR="00C0168A" w:rsidRPr="007061DF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A710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2685 (99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95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 (42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6F6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 (43.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E8F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(40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237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44.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13D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DD2D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C0168A" w:rsidRPr="00BD4E2B" w14:paraId="4E1B362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7EB3" w14:textId="77777777" w:rsidR="00C0168A" w:rsidRPr="007061DF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Primary etiologies of CK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987A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268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F7A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83C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97D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7544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AF21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87BD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0168A" w:rsidRPr="00BD4E2B" w14:paraId="77680D9E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3D81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nal Parenchymal Diseas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2E57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AD74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 (8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F98F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10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230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F0F8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124B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8391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168A" w:rsidRPr="00BD4E2B" w14:paraId="2B533E21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4C39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ystemic Diseas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2137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438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 (89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EFF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 (87.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A0C9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 (9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F1D1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93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4F9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FCA5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168A" w:rsidRPr="00BD4E2B" w14:paraId="0372E9A9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38F4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ructive Nephropathy and Urinary Tract Diseas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AEA0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FCA0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0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16D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1A44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156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12D2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D12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168A" w:rsidRPr="00BD4E2B" w14:paraId="49246252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9BC2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577C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378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0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7383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0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83D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93A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AA1C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DC2D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168A" w:rsidRPr="00CF6E87" w14:paraId="4C02F9A2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B191" w14:textId="77777777" w:rsidR="00C0168A" w:rsidRPr="007061DF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KD stag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CFFC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268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B4E4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4719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73BC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AB45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43D7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7DC6" w14:textId="77777777" w:rsidR="00C0168A" w:rsidRPr="007061DF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0168A" w:rsidRPr="00CF6E87" w14:paraId="0C07B3CE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9A7D" w14:textId="77777777" w:rsidR="00C0168A" w:rsidRPr="007061DF" w:rsidRDefault="00C0168A" w:rsidP="00155F7A">
            <w:pPr>
              <w:widowControl/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age 1-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70B3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3ADA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 (14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7D09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11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92D2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17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3FE2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0.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806A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4F01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0168A" w:rsidRPr="00CF6E87" w14:paraId="5BAB62B4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A288" w14:textId="77777777" w:rsidR="00C0168A" w:rsidRPr="007061DF" w:rsidRDefault="00C0168A" w:rsidP="00155F7A">
            <w:pPr>
              <w:widowControl/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age 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F3D4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DD3D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 (42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431B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 (41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2365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42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C98E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48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5421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6674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0168A" w:rsidRPr="00CF6E87" w14:paraId="71ADE87C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892D" w14:textId="77777777" w:rsidR="00C0168A" w:rsidRPr="007061DF" w:rsidRDefault="00C0168A" w:rsidP="00155F7A">
            <w:pPr>
              <w:widowControl/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age 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71DF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286A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 (2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5163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 (28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0593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 (28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C499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4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0683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9CC5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0168A" w:rsidRPr="00CF6E87" w14:paraId="744330A7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E2B8" w14:textId="77777777" w:rsidR="00C0168A" w:rsidRPr="007061DF" w:rsidRDefault="00C0168A" w:rsidP="00155F7A">
            <w:pPr>
              <w:widowControl/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age 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887B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B624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14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6CA7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 (18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19E2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11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DD6C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6EC6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6330" w14:textId="77777777" w:rsidR="00C0168A" w:rsidRPr="00B26331" w:rsidRDefault="00C0168A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0168A" w:rsidRPr="00CF6E87" w14:paraId="10623362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AE7F90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Baseline medication profiles </w:t>
            </w: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608BC2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DE6026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1B875F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24FAD6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B7CDD7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6092BD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EA2A35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2CAA2ED5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0175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6906B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nsteroidal anti-inflammatory drug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AA9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287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 (25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2D5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26.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D00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24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E3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26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A49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246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C0168A" w:rsidRPr="00CF6E87" w14:paraId="7A01FB7E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74ED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ras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6FE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E50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14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12A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14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C46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14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33B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9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83B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38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C0168A" w:rsidRPr="00CF6E87" w14:paraId="57A93625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10FA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ti-diabetic agent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189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30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4A5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111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BC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5D5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22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2AF721C7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0ED3" w14:textId="77777777" w:rsidR="00C0168A" w:rsidRPr="00CF6E87" w:rsidRDefault="00C0168A" w:rsidP="00155F7A">
            <w:pPr>
              <w:widowControl/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al antidiabetic agent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5EE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FB9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0 (73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CB3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1 (72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834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 (74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E5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75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1E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A5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C0168A" w:rsidRPr="00CF6E87" w14:paraId="4757DE4B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76A" w14:textId="77777777" w:rsidR="00C0168A" w:rsidRPr="00A10958" w:rsidRDefault="00C0168A" w:rsidP="00155F7A">
            <w:pPr>
              <w:widowControl/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sul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C93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FC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 (37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1E0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 (32.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7D6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 (42.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E59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53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7E0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0C1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326E26" w14:paraId="39F6ABDB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BA77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i-hypertensive agent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2B3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C6F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25E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15D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E48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83E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261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326E26" w14:paraId="0A0E977B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C66E" w14:textId="77777777" w:rsidR="00C0168A" w:rsidRPr="00A10958" w:rsidRDefault="00C0168A" w:rsidP="00155F7A">
            <w:pPr>
              <w:widowControl/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giotensin-converting enzyme inhibitor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3A9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10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 (25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15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 (25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0D8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23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139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27.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09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9B8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C0168A" w:rsidRPr="00326E26" w14:paraId="1E001944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0792" w14:textId="77777777" w:rsidR="00C0168A" w:rsidRPr="00A10958" w:rsidRDefault="00C0168A" w:rsidP="00155F7A">
            <w:pPr>
              <w:widowControl/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giotensin II receptor blocker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6D9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15F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6 (55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A17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 (54.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D65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 (56.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142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52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E1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BFF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C0168A" w:rsidRPr="00326E26" w14:paraId="0C0C6ADC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CB5" w14:textId="77777777" w:rsidR="00C0168A" w:rsidRPr="00A10958" w:rsidRDefault="00C0168A" w:rsidP="00155F7A">
            <w:pPr>
              <w:widowControl/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uretic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52F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C15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 (54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0B2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 (53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CE8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(52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D25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61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95F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2BA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C0168A" w:rsidRPr="00326E26" w14:paraId="2007455E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39AF" w14:textId="77777777" w:rsidR="00C0168A" w:rsidRPr="00A10958" w:rsidRDefault="00C0168A" w:rsidP="00155F7A">
            <w:pPr>
              <w:widowControl/>
              <w:spacing w:line="240" w:lineRule="exact"/>
              <w:ind w:firstLineChars="200" w:firstLine="42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β</w:t>
            </w: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locker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DE8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560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 (43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2FE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 (45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415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42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AF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42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C0D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DF6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C0168A" w:rsidRPr="00326E26" w14:paraId="517BF050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DD8C" w14:textId="77777777" w:rsidR="00C0168A" w:rsidRPr="00BD4E2B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D4E2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i-lipid agent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18C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763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B8A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FAC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EC5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11E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E47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326E26" w14:paraId="0539A5AA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1EBB" w14:textId="77777777" w:rsidR="00C0168A" w:rsidRPr="00BD4E2B" w:rsidRDefault="00C0168A" w:rsidP="00155F7A">
            <w:pPr>
              <w:widowControl/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D4E2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at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47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0C7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 (36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769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 (32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69A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40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301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4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8E3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D15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326E26" w14:paraId="4041B8E1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0EF" w14:textId="77777777" w:rsidR="00C0168A" w:rsidRPr="00BD4E2B" w:rsidRDefault="00C0168A" w:rsidP="00155F7A">
            <w:pPr>
              <w:widowControl/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D4E2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brat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30D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7A0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 (10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FA1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6AF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2.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6B2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4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C1A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D8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326E26" w14:paraId="726EC073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792A" w14:textId="77777777" w:rsidR="00C0168A" w:rsidRPr="00BD4E2B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D4E2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i-platelet agent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098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BF5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15A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94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BF8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B7D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028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326E26" w14:paraId="3F644BAB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4D4" w14:textId="77777777" w:rsidR="00C0168A" w:rsidRPr="00BD4E2B" w:rsidRDefault="00C0168A" w:rsidP="00155F7A">
            <w:pPr>
              <w:widowControl/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D4E2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pirin, Ticlopidine, Clopidogre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5F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A37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13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44A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13.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F0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12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88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7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660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33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C0168A" w:rsidRPr="00326E26" w14:paraId="365666E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AE2D" w14:textId="77777777" w:rsidR="00C0168A" w:rsidRPr="00BD4E2B" w:rsidRDefault="00C0168A" w:rsidP="00155F7A">
            <w:pPr>
              <w:widowControl/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D4E2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pyridamo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99A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D3C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6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EB4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6.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044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7.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01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323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D62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C0168A" w:rsidRPr="00CF6E87" w14:paraId="327E3661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4445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oet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E62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 (9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47C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6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72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8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479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5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C6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297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A1F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0168A" w:rsidRPr="00CF6E87" w14:paraId="79400E4D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F9032D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Baseline biochemical profiles 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FBAA52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C1BE84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B6A6AA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24CA5B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73F5F9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B04779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B2A3BA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3CBAF9E5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AA5E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Glucose AC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E8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1 (95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AA3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0 (108.0, 162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89F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0 (103.0, 142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E8D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0 (117.0, 178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AD4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0 (134.0, 236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948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D1F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CF6E87" w14:paraId="5593A52A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9D08" w14:textId="77777777" w:rsidR="00C0168A" w:rsidRPr="00D328DC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328D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A</w:t>
            </w:r>
            <w:r w:rsidRPr="00D328D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D328D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29B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8FA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5, 8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D37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6.1, 7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3A2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(7.2, 8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929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8.4, 10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E18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F21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CF6E87" w14:paraId="6D65672C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0E4F" w14:textId="77777777" w:rsidR="00C0168A" w:rsidRPr="00D328DC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328D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A</w:t>
            </w:r>
            <w:r w:rsidRPr="00D328D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D328D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mmol/mo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9C3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56E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 (47.5, 67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9D0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 (43.2, 55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E9B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 (55.4, 72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97E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 (68.3, 94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70A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747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CF6E87" w14:paraId="61FCC788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E570" w14:textId="77777777" w:rsidR="00C0168A" w:rsidRPr="00D328DC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328D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rum creatinine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D9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0 (99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06B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3, 2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EF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4, 3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9B8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2, 2.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E91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2, 2.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80D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44E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CF6E87" w14:paraId="2A1715D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9648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FR (mL/min/1.73m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14E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0 (99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FBF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 (19.6, 51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1E4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 (18.0, 47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29F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 (21.3, 54.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D95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 (24.9, 56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056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DA6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CF6E87" w14:paraId="09242B6A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9D9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ric acid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622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2 (89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863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0, 8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0FD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6.0, 8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B53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0, 8.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F01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5.8, 8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FFF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724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C0168A" w:rsidRPr="00CF6E87" w14:paraId="77FC0BEA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4864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ood urea nitrogen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7B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0 (91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546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 (21.0, 45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490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 (21.0, 48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91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(21.0, 42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A2F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 (19.0, 40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C6C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8D5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0168A" w:rsidRPr="00326E26" w14:paraId="0F31019A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F5C3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dium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mmol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071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5 (87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E19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0 (135.0, 140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F8D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0 (136.0, 140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BF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0 (135.0, 140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0BC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0 (135.0, 139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0CC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3A4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326E26" w14:paraId="7435C1FC" w14:textId="77777777" w:rsidTr="00155F7A">
        <w:trPr>
          <w:trHeight w:val="7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26D1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tassium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mmol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10C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1 (92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1E2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.9, 4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583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.9, 4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6AA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.9, 4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9F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3.9, 4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5BB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274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C0168A" w:rsidRPr="00CF6E87" w14:paraId="4513664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AE7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lcium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C19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 (75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600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8.5, 9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96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8.5, 9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BCD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 (8.6, 9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7B9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8.5, 9.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719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C11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0168A" w:rsidRPr="00CF6E87" w14:paraId="053B1B6C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9E2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hosphorus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ED6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 (70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21A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3.6, 4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7F2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3.6, 4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DEF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6, 4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A81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6, 4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48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1AD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C0168A" w:rsidRPr="00CF6E87" w14:paraId="2EB036A5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C0FF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bumi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CA6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1 (83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D47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6, 4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CD8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6, 4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3D9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6, 4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736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5, 4.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628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B7A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C0168A" w:rsidRPr="00CF6E87" w14:paraId="48393953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1B87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moglobin (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DDB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5 (77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16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 (9.8, 12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84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 (9.6, 12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8E6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 (10.0, 12.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4BF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 (10.1, 13.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76E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5CA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326E26" w14:paraId="38CF668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0A01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4F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7 (93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163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0 (148.5, 207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B45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0 (145.0, 202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594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0 (154.0, 212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F96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0 (155.0, 213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5C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C5F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326E26" w14:paraId="463EE70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076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iglyceride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0D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9 (96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9E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0 (101.0, 217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A18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0 (95.0, 194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87E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0 (107.0, 241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545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0 (119.5, 254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A81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027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326E26" w14:paraId="05F8CB25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AFD0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DL-C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A83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6 (81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FDF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 (75.1, 119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477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 (74.6, 118.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7C0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 (75.4, 120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B91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 (78.1, 122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946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0BB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C0168A" w:rsidRPr="00326E26" w14:paraId="77C3ECAF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057C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DL-C (mg/d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44F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7 (68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305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 (33.2, 46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DD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 (32.6, 47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E09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 (33.7, 46.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D4E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 (34.2, 47.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43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EA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C0168A" w:rsidRPr="00CF6E87" w14:paraId="077508B9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E49E" w14:textId="77777777" w:rsidR="00C0168A" w:rsidRPr="00A10958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1095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rine PCR (mg/g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2B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3 (72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77E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.4 (272.4, 2855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5D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.3 (252.8, 2859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001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.5 (281.0, 2825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776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.7 (335.9, 2843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5B2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90A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C0168A" w:rsidRPr="00CF6E87" w14:paraId="6F5113B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6192" w14:textId="77777777" w:rsidR="00C0168A" w:rsidRPr="007061DF" w:rsidRDefault="00C0168A" w:rsidP="00155F7A">
            <w:pPr>
              <w:widowControl/>
              <w:spacing w:line="240" w:lineRule="exact"/>
              <w:ind w:leftChars="100" w:left="240"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gt;=150 mg/g</w:t>
            </w: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F90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3 (72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627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 (86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7DE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 (84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8E0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 (88.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D2E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93.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97E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4F8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C0168A" w:rsidRPr="00CF6E87" w14:paraId="14CFB001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0EE7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rine ACR (mg/g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690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0 (56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9C8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0 (53.2, 1506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5C5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0 (48.1, 1514.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0D0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0 (59.2, 1555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DD4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4 (55.3, 1303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997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482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C0168A" w:rsidRPr="001418C7" w14:paraId="4408046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C27E" w14:textId="77777777" w:rsidR="00C0168A" w:rsidRPr="007061DF" w:rsidRDefault="00C0168A" w:rsidP="00155F7A">
            <w:pPr>
              <w:widowControl/>
              <w:spacing w:line="240" w:lineRule="exact"/>
              <w:ind w:leftChars="100" w:left="240"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&gt;</w:t>
            </w: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=</w:t>
            </w:r>
            <w:r w:rsidRPr="007061D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0 m</w:t>
            </w: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/g</w:t>
            </w: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5B7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0 (56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386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9 (84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70ED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 (81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2611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 (86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183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87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DF1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E2A8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0168A" w:rsidRPr="001418C7" w14:paraId="5234C417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8DD5" w14:textId="77777777" w:rsidR="00C0168A" w:rsidRPr="007061DF" w:rsidRDefault="00C0168A" w:rsidP="00155F7A">
            <w:pPr>
              <w:widowControl/>
              <w:spacing w:line="240" w:lineRule="exact"/>
              <w:ind w:leftChars="100" w:left="240"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 xml:space="preserve">Urine Routine Protein (UA) upon 2+, </w:t>
            </w:r>
            <w:proofErr w:type="gramStart"/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D082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53 (80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0AE9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1043 (48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449F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586 (48.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2F2C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342 (47.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99A8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115 (53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8060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7061DF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9B25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061DF">
              <w:rPr>
                <w:rFonts w:ascii="Times New Roman" w:hAnsi="Times New Roman" w:cs="Times New Roman" w:hint="eastAsia"/>
                <w:sz w:val="20"/>
                <w:szCs w:val="20"/>
              </w:rPr>
              <w:t>322</w:t>
            </w:r>
          </w:p>
        </w:tc>
      </w:tr>
      <w:tr w:rsidR="00C0168A" w:rsidRPr="001418C7" w14:paraId="6F2BBCE0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848A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 xml:space="preserve">Albuminuria (defined as </w:t>
            </w: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urine PCR &gt;=150 mg/g or urine </w:t>
            </w:r>
          </w:p>
          <w:p w14:paraId="18108856" w14:textId="77777777" w:rsidR="00C0168A" w:rsidRPr="007061DF" w:rsidRDefault="00C0168A" w:rsidP="00155F7A">
            <w:pPr>
              <w:widowControl/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CR &gt;=30 mg/g or </w:t>
            </w: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UA upon 2+), n 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1BCA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2295 (85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F856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2230 (97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E0EC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1216 (96.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83DF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776 (98.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B616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238 (99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4D0D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AF9C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7061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0168A" w:rsidRPr="00CF6E87" w14:paraId="002E347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C8F8" w14:textId="77777777" w:rsidR="00C0168A" w:rsidRPr="007061DF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oled urine PCR (mg/g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CC01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2376 (88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0A38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772.8 (218.8, 2467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E799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801.2 (202.7, 2495.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CFF2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708.6 (236.7, 2383.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3808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850.4 (293.3, 2439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3877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F17E" w14:textId="77777777" w:rsidR="00C0168A" w:rsidRPr="007061DF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061DF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C0168A" w:rsidRPr="00CF6E87" w14:paraId="7C6585BF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9F4380" w14:textId="77777777" w:rsidR="00C0168A" w:rsidRPr="00CF6E87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Outcome, n 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ED348F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061680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99FECE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D0CA4D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EDBEEA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C21A21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715F65" w14:textId="77777777" w:rsidR="00C0168A" w:rsidRPr="00B26331" w:rsidRDefault="00C0168A" w:rsidP="00155F7A">
            <w:pPr>
              <w:widowControl/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</w:tr>
      <w:tr w:rsidR="00C0168A" w:rsidRPr="00CF6E87" w14:paraId="03915278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EB58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K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6BA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D9F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 (43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6240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 (4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E759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 (4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0B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44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EF17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A54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C0168A" w:rsidRPr="00CF6E87" w14:paraId="5E5B57D6" w14:textId="77777777" w:rsidTr="00155F7A">
        <w:trPr>
          <w:trHeight w:val="298"/>
        </w:trPr>
        <w:tc>
          <w:tcPr>
            <w:tcW w:w="1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7312" w14:textId="77777777" w:rsidR="00C0168A" w:rsidRPr="00CF6E87" w:rsidRDefault="00C0168A" w:rsidP="00155F7A">
            <w:pPr>
              <w:widowControl/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602AA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l-cause mortalit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838F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2 (100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CEE6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 (29.7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587A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 (29.5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EACE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29.1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BA4C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32.7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F12B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EC653" w14:textId="77777777" w:rsidR="00C0168A" w:rsidRPr="00B26331" w:rsidRDefault="00C0168A" w:rsidP="00155F7A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</w:tbl>
    <w:p w14:paraId="714585FB" w14:textId="77777777" w:rsidR="00C0168A" w:rsidRPr="00CF6E87" w:rsidRDefault="00C0168A" w:rsidP="00C0168A">
      <w:pPr>
        <w:adjustRightInd w:val="0"/>
        <w:snapToGrid w:val="0"/>
        <w:spacing w:line="240" w:lineRule="exact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CF6E8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F6E87">
        <w:rPr>
          <w:rFonts w:ascii="Times New Roman" w:hAnsi="Times New Roman" w:cs="Times New Roman"/>
          <w:sz w:val="20"/>
          <w:szCs w:val="20"/>
        </w:rPr>
        <w:t xml:space="preserve"> Categorical variables</w:t>
      </w:r>
      <w:proofErr w:type="gramEnd"/>
      <w:r w:rsidRPr="00CF6E87">
        <w:rPr>
          <w:rFonts w:ascii="Times New Roman" w:hAnsi="Times New Roman" w:cs="Times New Roman"/>
          <w:sz w:val="20"/>
          <w:szCs w:val="20"/>
        </w:rPr>
        <w:t xml:space="preserve"> are presented as frequency (%) and continuous variables are presented as median (IQR).</w:t>
      </w:r>
    </w:p>
    <w:p w14:paraId="1331D4D7" w14:textId="77777777" w:rsidR="00C0168A" w:rsidRPr="00CF6E87" w:rsidRDefault="00C0168A" w:rsidP="00C0168A">
      <w:pPr>
        <w:spacing w:line="24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CF6E87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CF6E87">
        <w:rPr>
          <w:rFonts w:ascii="Times New Roman" w:hAnsi="Times New Roman" w:cs="Times New Roman"/>
          <w:sz w:val="20"/>
          <w:szCs w:val="20"/>
        </w:rPr>
        <w:t xml:space="preserve">P-values are calculated by Wilcoxon rank sum test (Kruskal-Wallis test) for continuous variables and chi-square test for categorical variables. P-values for trend are calculated by Spearman’s </w:t>
      </w:r>
      <w:r w:rsidRPr="00CF6E87">
        <w:rPr>
          <w:rFonts w:ascii="Times New Roman" w:hAnsi="Times New Roman" w:cs="Times New Roman"/>
          <w:sz w:val="20"/>
          <w:szCs w:val="20"/>
        </w:rPr>
        <w:lastRenderedPageBreak/>
        <w:t>correlation for continuous variables and by Cochran-Armitage trend test for categorical variables.</w:t>
      </w:r>
    </w:p>
    <w:p w14:paraId="79BEE9E2" w14:textId="77777777" w:rsidR="00C0168A" w:rsidRPr="00CF6E87" w:rsidRDefault="00C0168A" w:rsidP="00C0168A">
      <w:pPr>
        <w:spacing w:line="24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CF6E87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CF6E87">
        <w:rPr>
          <w:rFonts w:ascii="Times New Roman" w:hAnsi="Times New Roman" w:cs="Times New Roman"/>
          <w:sz w:val="20"/>
          <w:szCs w:val="20"/>
        </w:rPr>
        <w:t xml:space="preserve">Baseline body mass index were the latest measurements that were obtained within -2 years to +2 years of the index date. </w:t>
      </w:r>
    </w:p>
    <w:p w14:paraId="2C1F82A2" w14:textId="77777777" w:rsidR="00C0168A" w:rsidRPr="00CF6E87" w:rsidRDefault="00C0168A" w:rsidP="00C0168A">
      <w:pPr>
        <w:spacing w:line="24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062EF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CF6E87">
        <w:rPr>
          <w:rFonts w:ascii="Times New Roman" w:hAnsi="Times New Roman" w:cs="Times New Roman"/>
          <w:sz w:val="20"/>
          <w:szCs w:val="20"/>
        </w:rPr>
        <w:t xml:space="preserve"> Baseline comorbidities and medication profiles that occurred within 1 year prior to the index date. </w:t>
      </w:r>
    </w:p>
    <w:p w14:paraId="4FE33A52" w14:textId="77777777" w:rsidR="00C0168A" w:rsidRDefault="00C0168A" w:rsidP="00C0168A">
      <w:pPr>
        <w:widowControl/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062EF7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CF6E87">
        <w:rPr>
          <w:rFonts w:ascii="Times New Roman" w:hAnsi="Times New Roman" w:cs="Times New Roman"/>
          <w:sz w:val="20"/>
          <w:szCs w:val="20"/>
        </w:rPr>
        <w:t xml:space="preserve"> Baseline biochemical profiles were the latest measurements that were obtained within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CF6E87">
        <w:rPr>
          <w:rFonts w:ascii="Times New Roman" w:hAnsi="Times New Roman" w:cs="Times New Roman"/>
          <w:sz w:val="20"/>
          <w:szCs w:val="20"/>
        </w:rPr>
        <w:t>1 year to</w:t>
      </w:r>
      <w:r>
        <w:rPr>
          <w:rFonts w:ascii="Times New Roman" w:hAnsi="Times New Roman" w:cs="Times New Roman"/>
          <w:sz w:val="20"/>
          <w:szCs w:val="20"/>
        </w:rPr>
        <w:t xml:space="preserve"> +90 days of</w:t>
      </w:r>
      <w:r w:rsidRPr="00CF6E87">
        <w:rPr>
          <w:rFonts w:ascii="Times New Roman" w:hAnsi="Times New Roman" w:cs="Times New Roman"/>
          <w:sz w:val="20"/>
          <w:szCs w:val="20"/>
        </w:rPr>
        <w:t xml:space="preserve"> the index date.</w:t>
      </w:r>
    </w:p>
    <w:p w14:paraId="5B4141D7" w14:textId="77777777" w:rsidR="00C0168A" w:rsidRDefault="00C0168A" w:rsidP="00C0168A">
      <w:pPr>
        <w:widowControl/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192339">
        <w:rPr>
          <w:rFonts w:ascii="Times New Roman" w:hAnsi="Times New Roman" w:cs="Times New Roman"/>
          <w:sz w:val="20"/>
          <w:szCs w:val="20"/>
        </w:rPr>
        <w:t>CK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92339">
        <w:rPr>
          <w:rFonts w:ascii="Times New Roman" w:hAnsi="Times New Roman" w:cs="Times New Roman"/>
          <w:sz w:val="20"/>
          <w:szCs w:val="20"/>
        </w:rPr>
        <w:t>chronic kidney disease, LDL-C: low-density lipoprotein cholestero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92339">
        <w:rPr>
          <w:rFonts w:ascii="Times New Roman" w:hAnsi="Times New Roman" w:cs="Times New Roman"/>
          <w:sz w:val="20"/>
          <w:szCs w:val="20"/>
        </w:rPr>
        <w:t>HDL-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192339">
        <w:rPr>
          <w:rFonts w:ascii="Times New Roman" w:hAnsi="Times New Roman" w:cs="Times New Roman"/>
          <w:sz w:val="20"/>
          <w:szCs w:val="20"/>
        </w:rPr>
        <w:t>high-density lipoprotein cholestero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92339">
        <w:rPr>
          <w:rFonts w:ascii="Times New Roman" w:hAnsi="Times New Roman" w:cs="Times New Roman"/>
          <w:sz w:val="20"/>
          <w:szCs w:val="20"/>
        </w:rPr>
        <w:t>PCR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92339">
        <w:rPr>
          <w:rFonts w:ascii="Times New Roman" w:hAnsi="Times New Roman" w:cs="Times New Roman"/>
          <w:sz w:val="20"/>
          <w:szCs w:val="20"/>
        </w:rPr>
        <w:t>protein/creatinine ratio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92339">
        <w:rPr>
          <w:rFonts w:ascii="Times New Roman" w:hAnsi="Times New Roman" w:cs="Times New Roman"/>
          <w:sz w:val="20"/>
          <w:szCs w:val="20"/>
        </w:rPr>
        <w:t>ACR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92339">
        <w:rPr>
          <w:rFonts w:ascii="Times New Roman" w:hAnsi="Times New Roman" w:cs="Times New Roman"/>
          <w:sz w:val="20"/>
          <w:szCs w:val="20"/>
        </w:rPr>
        <w:t>albumin/creatinine ratio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92339">
        <w:rPr>
          <w:rFonts w:ascii="Times New Roman" w:hAnsi="Times New Roman" w:cs="Times New Roman"/>
          <w:sz w:val="20"/>
          <w:szCs w:val="20"/>
        </w:rPr>
        <w:t>ES</w:t>
      </w:r>
      <w:r>
        <w:rPr>
          <w:rFonts w:ascii="Times New Roman" w:hAnsi="Times New Roman" w:cs="Times New Roman"/>
          <w:sz w:val="20"/>
          <w:szCs w:val="20"/>
        </w:rPr>
        <w:t>K</w:t>
      </w:r>
      <w:r w:rsidRPr="00192339">
        <w:rPr>
          <w:rFonts w:ascii="Times New Roman" w:hAnsi="Times New Roman" w:cs="Times New Roman"/>
          <w:sz w:val="20"/>
          <w:szCs w:val="20"/>
        </w:rPr>
        <w:t>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92339">
        <w:rPr>
          <w:rFonts w:ascii="Times New Roman" w:hAnsi="Times New Roman" w:cs="Times New Roman"/>
          <w:sz w:val="20"/>
          <w:szCs w:val="20"/>
        </w:rPr>
        <w:t xml:space="preserve">end-stage </w:t>
      </w:r>
      <w:r>
        <w:rPr>
          <w:rFonts w:ascii="Times New Roman" w:hAnsi="Times New Roman" w:cs="Times New Roman"/>
          <w:sz w:val="20"/>
          <w:szCs w:val="20"/>
        </w:rPr>
        <w:t>kidney</w:t>
      </w:r>
      <w:r w:rsidRPr="00192339">
        <w:rPr>
          <w:rFonts w:ascii="Times New Roman" w:hAnsi="Times New Roman" w:cs="Times New Roman"/>
          <w:sz w:val="20"/>
          <w:szCs w:val="20"/>
        </w:rPr>
        <w:t xml:space="preserve">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0C1C6AC" w14:textId="1A011C96" w:rsidR="00155F7A" w:rsidRPr="003A0AD8" w:rsidRDefault="00155F7A" w:rsidP="003A0AD8">
      <w:pPr>
        <w:widowControl/>
        <w:rPr>
          <w:rFonts w:ascii="Times New Roman" w:hAnsi="Times New Roman" w:cs="Times New Roman" w:hint="eastAsia"/>
          <w:sz w:val="20"/>
          <w:szCs w:val="20"/>
        </w:rPr>
      </w:pPr>
    </w:p>
    <w:sectPr w:rsidR="00155F7A" w:rsidRPr="003A0AD8" w:rsidSect="00641C53">
      <w:footerReference w:type="default" r:id="rId8"/>
      <w:pgSz w:w="16838" w:h="11906" w:orient="landscape"/>
      <w:pgMar w:top="862" w:right="720" w:bottom="720" w:left="86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E2F95" w14:textId="77777777" w:rsidR="00AB44B2" w:rsidRDefault="00AB44B2">
      <w:r>
        <w:separator/>
      </w:r>
    </w:p>
  </w:endnote>
  <w:endnote w:type="continuationSeparator" w:id="0">
    <w:p w14:paraId="1D959F64" w14:textId="77777777" w:rsidR="00AB44B2" w:rsidRDefault="00AB4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8"/>
      </w:rPr>
      <w:id w:val="-558788840"/>
      <w:docPartObj>
        <w:docPartGallery w:val="Page Numbers (Bottom of Page)"/>
        <w:docPartUnique/>
      </w:docPartObj>
    </w:sdtPr>
    <w:sdtEndPr>
      <w:rPr>
        <w:b/>
      </w:rPr>
    </w:sdtEndPr>
    <w:sdtContent>
      <w:p w14:paraId="075B324C" w14:textId="1A749137" w:rsidR="00155F7A" w:rsidRPr="0088248A" w:rsidRDefault="00155F7A" w:rsidP="00155F7A">
        <w:pPr>
          <w:pStyle w:val="a5"/>
          <w:jc w:val="center"/>
          <w:rPr>
            <w:b/>
            <w:sz w:val="28"/>
          </w:rPr>
        </w:pPr>
        <w:r w:rsidRPr="0088248A">
          <w:rPr>
            <w:b/>
            <w:sz w:val="28"/>
          </w:rPr>
          <w:fldChar w:fldCharType="begin"/>
        </w:r>
        <w:r w:rsidRPr="0088248A">
          <w:rPr>
            <w:b/>
            <w:sz w:val="28"/>
          </w:rPr>
          <w:instrText>PAGE   \* MERGEFORMAT</w:instrText>
        </w:r>
        <w:r w:rsidRPr="0088248A">
          <w:rPr>
            <w:b/>
            <w:sz w:val="28"/>
          </w:rPr>
          <w:fldChar w:fldCharType="separate"/>
        </w:r>
        <w:r w:rsidR="007F3CE3" w:rsidRPr="007F3CE3">
          <w:rPr>
            <w:b/>
            <w:noProof/>
            <w:sz w:val="28"/>
            <w:lang w:val="zh-TW"/>
          </w:rPr>
          <w:t>6</w:t>
        </w:r>
        <w:r w:rsidRPr="0088248A">
          <w:rPr>
            <w:b/>
            <w:sz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EACFB" w14:textId="77777777" w:rsidR="00AB44B2" w:rsidRDefault="00AB44B2">
      <w:r>
        <w:separator/>
      </w:r>
    </w:p>
  </w:footnote>
  <w:footnote w:type="continuationSeparator" w:id="0">
    <w:p w14:paraId="3F12FBC0" w14:textId="77777777" w:rsidR="00AB44B2" w:rsidRDefault="00AB44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20EF0"/>
    <w:multiLevelType w:val="hybridMultilevel"/>
    <w:tmpl w:val="EB745270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eastAsia"/>
      </w:rPr>
    </w:lvl>
    <w:lvl w:ilvl="2" w:tplc="8862BB46">
      <w:start w:val="1"/>
      <w:numFmt w:val="decimalEnclosedCircle"/>
      <w:lvlText w:val="%3."/>
      <w:lvlJc w:val="left"/>
      <w:pPr>
        <w:ind w:left="1440" w:hanging="480"/>
      </w:pPr>
      <w:rPr>
        <w:rFonts w:hint="eastAsia"/>
        <w:sz w:val="24"/>
        <w:szCs w:val="24"/>
      </w:rPr>
    </w:lvl>
    <w:lvl w:ilvl="3" w:tplc="8862BB46">
      <w:start w:val="1"/>
      <w:numFmt w:val="decimalEnclosedCircle"/>
      <w:lvlText w:val="%4."/>
      <w:lvlJc w:val="left"/>
      <w:pPr>
        <w:ind w:left="1920" w:hanging="480"/>
      </w:pPr>
      <w:rPr>
        <w:rFonts w:hint="eastAsia"/>
      </w:rPr>
    </w:lvl>
    <w:lvl w:ilvl="4" w:tplc="90F443A4">
      <w:start w:val="1"/>
      <w:numFmt w:val="lowerRoman"/>
      <w:lvlText w:val="%5、"/>
      <w:lvlJc w:val="left"/>
      <w:pPr>
        <w:ind w:left="2400" w:hanging="480"/>
      </w:pPr>
      <w:rPr>
        <w:rFonts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DD10BC"/>
    <w:multiLevelType w:val="hybridMultilevel"/>
    <w:tmpl w:val="9DB82DF6"/>
    <w:lvl w:ilvl="0" w:tplc="3E7C8722">
      <w:start w:val="1"/>
      <w:numFmt w:val="decimal"/>
      <w:lvlText w:val="%1."/>
      <w:lvlJc w:val="left"/>
      <w:pPr>
        <w:ind w:left="131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918" w:hanging="480"/>
      </w:pPr>
    </w:lvl>
    <w:lvl w:ilvl="2" w:tplc="0409001B" w:tentative="1">
      <w:start w:val="1"/>
      <w:numFmt w:val="lowerRoman"/>
      <w:lvlText w:val="%3."/>
      <w:lvlJc w:val="right"/>
      <w:pPr>
        <w:ind w:left="2398" w:hanging="480"/>
      </w:pPr>
    </w:lvl>
    <w:lvl w:ilvl="3" w:tplc="0409000F" w:tentative="1">
      <w:start w:val="1"/>
      <w:numFmt w:val="decimal"/>
      <w:lvlText w:val="%4."/>
      <w:lvlJc w:val="left"/>
      <w:pPr>
        <w:ind w:left="287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58" w:hanging="480"/>
      </w:pPr>
    </w:lvl>
    <w:lvl w:ilvl="5" w:tplc="0409001B" w:tentative="1">
      <w:start w:val="1"/>
      <w:numFmt w:val="lowerRoman"/>
      <w:lvlText w:val="%6."/>
      <w:lvlJc w:val="right"/>
      <w:pPr>
        <w:ind w:left="3838" w:hanging="480"/>
      </w:pPr>
    </w:lvl>
    <w:lvl w:ilvl="6" w:tplc="0409000F" w:tentative="1">
      <w:start w:val="1"/>
      <w:numFmt w:val="decimal"/>
      <w:lvlText w:val="%7."/>
      <w:lvlJc w:val="left"/>
      <w:pPr>
        <w:ind w:left="431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98" w:hanging="480"/>
      </w:pPr>
    </w:lvl>
    <w:lvl w:ilvl="8" w:tplc="0409001B" w:tentative="1">
      <w:start w:val="1"/>
      <w:numFmt w:val="lowerRoman"/>
      <w:lvlText w:val="%9."/>
      <w:lvlJc w:val="right"/>
      <w:pPr>
        <w:ind w:left="5278" w:hanging="480"/>
      </w:pPr>
    </w:lvl>
  </w:abstractNum>
  <w:abstractNum w:abstractNumId="2" w15:restartNumberingAfterBreak="0">
    <w:nsid w:val="1118057D"/>
    <w:multiLevelType w:val="hybridMultilevel"/>
    <w:tmpl w:val="7EDA14A6"/>
    <w:lvl w:ilvl="0" w:tplc="AB6E0A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184FBC"/>
    <w:multiLevelType w:val="multilevel"/>
    <w:tmpl w:val="60A0591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59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67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5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1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9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32" w:hanging="1800"/>
      </w:pPr>
      <w:rPr>
        <w:rFonts w:hint="default"/>
      </w:rPr>
    </w:lvl>
  </w:abstractNum>
  <w:abstractNum w:abstractNumId="4" w15:restartNumberingAfterBreak="0">
    <w:nsid w:val="1FC468BE"/>
    <w:multiLevelType w:val="hybridMultilevel"/>
    <w:tmpl w:val="73EC8FF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35AEE576">
      <w:start w:val="1"/>
      <w:numFmt w:val="decimal"/>
      <w:lvlText w:val="(%2)"/>
      <w:lvlJc w:val="righ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4BD2A52"/>
    <w:multiLevelType w:val="hybridMultilevel"/>
    <w:tmpl w:val="713C65A2"/>
    <w:lvl w:ilvl="0" w:tplc="485C7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5F609DF"/>
    <w:multiLevelType w:val="multilevel"/>
    <w:tmpl w:val="22C8BC36"/>
    <w:lvl w:ilvl="0">
      <w:start w:val="3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6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3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6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344" w:hanging="1800"/>
      </w:pPr>
      <w:rPr>
        <w:rFonts w:hint="default"/>
      </w:rPr>
    </w:lvl>
  </w:abstractNum>
  <w:abstractNum w:abstractNumId="7" w15:restartNumberingAfterBreak="0">
    <w:nsid w:val="271518E0"/>
    <w:multiLevelType w:val="hybridMultilevel"/>
    <w:tmpl w:val="F7A2A4DC"/>
    <w:lvl w:ilvl="0" w:tplc="35AEE576">
      <w:start w:val="1"/>
      <w:numFmt w:val="decimal"/>
      <w:lvlText w:val="(%1)"/>
      <w:lvlJc w:val="righ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6EC2A13"/>
    <w:multiLevelType w:val="hybridMultilevel"/>
    <w:tmpl w:val="974CBAF4"/>
    <w:lvl w:ilvl="0" w:tplc="703E76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B501CA6"/>
    <w:multiLevelType w:val="hybridMultilevel"/>
    <w:tmpl w:val="03FC2800"/>
    <w:lvl w:ilvl="0" w:tplc="30C67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C0375F2"/>
    <w:multiLevelType w:val="multilevel"/>
    <w:tmpl w:val="4970B4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1" w15:restartNumberingAfterBreak="0">
    <w:nsid w:val="40B64DDF"/>
    <w:multiLevelType w:val="hybridMultilevel"/>
    <w:tmpl w:val="696E17B4"/>
    <w:lvl w:ilvl="0" w:tplc="35AEE576">
      <w:start w:val="1"/>
      <w:numFmt w:val="decimal"/>
      <w:lvlText w:val="(%1)"/>
      <w:lvlJc w:val="righ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2B84EB1"/>
    <w:multiLevelType w:val="multilevel"/>
    <w:tmpl w:val="22C8BC36"/>
    <w:lvl w:ilvl="0">
      <w:start w:val="3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6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3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6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344" w:hanging="1800"/>
      </w:pPr>
      <w:rPr>
        <w:rFonts w:hint="default"/>
      </w:rPr>
    </w:lvl>
  </w:abstractNum>
  <w:abstractNum w:abstractNumId="13" w15:restartNumberingAfterBreak="0">
    <w:nsid w:val="44D67D0B"/>
    <w:multiLevelType w:val="hybridMultilevel"/>
    <w:tmpl w:val="BB9036E8"/>
    <w:lvl w:ilvl="0" w:tplc="468CD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54D57A5"/>
    <w:multiLevelType w:val="hybridMultilevel"/>
    <w:tmpl w:val="38D6EF22"/>
    <w:lvl w:ilvl="0" w:tplc="35AEE576">
      <w:start w:val="1"/>
      <w:numFmt w:val="decimal"/>
      <w:lvlText w:val="(%1)"/>
      <w:lvlJc w:val="right"/>
      <w:pPr>
        <w:ind w:left="480" w:hanging="480"/>
      </w:pPr>
      <w:rPr>
        <w:rFonts w:hint="eastAsia"/>
      </w:rPr>
    </w:lvl>
    <w:lvl w:ilvl="1" w:tplc="35AEE576">
      <w:start w:val="1"/>
      <w:numFmt w:val="decimal"/>
      <w:lvlText w:val="(%2)"/>
      <w:lvlJc w:val="righ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46916674"/>
    <w:multiLevelType w:val="hybridMultilevel"/>
    <w:tmpl w:val="ED62900C"/>
    <w:lvl w:ilvl="0" w:tplc="B1CA3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A184259"/>
    <w:multiLevelType w:val="multilevel"/>
    <w:tmpl w:val="217052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abstractNum w:abstractNumId="17" w15:restartNumberingAfterBreak="0">
    <w:nsid w:val="4D7D66EF"/>
    <w:multiLevelType w:val="hybridMultilevel"/>
    <w:tmpl w:val="3CECA54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35AEE576">
      <w:start w:val="1"/>
      <w:numFmt w:val="decimal"/>
      <w:lvlText w:val="(%2)"/>
      <w:lvlJc w:val="right"/>
      <w:pPr>
        <w:ind w:left="960" w:hanging="480"/>
      </w:pPr>
      <w:rPr>
        <w:rFonts w:hint="eastAsia"/>
      </w:rPr>
    </w:lvl>
    <w:lvl w:ilvl="2" w:tplc="8862BB46">
      <w:start w:val="1"/>
      <w:numFmt w:val="decimalEnclosedCircle"/>
      <w:lvlText w:val="%3."/>
      <w:lvlJc w:val="left"/>
      <w:pPr>
        <w:ind w:left="1440" w:hanging="480"/>
      </w:pPr>
      <w:rPr>
        <w:rFonts w:hint="eastAsia"/>
        <w:sz w:val="24"/>
        <w:szCs w:val="24"/>
      </w:rPr>
    </w:lvl>
    <w:lvl w:ilvl="3" w:tplc="8862BB46">
      <w:start w:val="1"/>
      <w:numFmt w:val="decimalEnclosedCircle"/>
      <w:lvlText w:val="%4."/>
      <w:lvlJc w:val="left"/>
      <w:pPr>
        <w:ind w:left="1920" w:hanging="480"/>
      </w:pPr>
      <w:rPr>
        <w:rFonts w:hint="eastAsia"/>
      </w:rPr>
    </w:lvl>
    <w:lvl w:ilvl="4" w:tplc="90F443A4">
      <w:start w:val="1"/>
      <w:numFmt w:val="lowerRoman"/>
      <w:lvlText w:val="%5、"/>
      <w:lvlJc w:val="left"/>
      <w:pPr>
        <w:ind w:left="2400" w:hanging="480"/>
      </w:pPr>
      <w:rPr>
        <w:rFonts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FD55D71"/>
    <w:multiLevelType w:val="hybridMultilevel"/>
    <w:tmpl w:val="1F1014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52194BB3"/>
    <w:multiLevelType w:val="hybridMultilevel"/>
    <w:tmpl w:val="EA02E802"/>
    <w:lvl w:ilvl="0" w:tplc="BFB870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57935CA3"/>
    <w:multiLevelType w:val="hybridMultilevel"/>
    <w:tmpl w:val="696E17B4"/>
    <w:lvl w:ilvl="0" w:tplc="35AEE576">
      <w:start w:val="1"/>
      <w:numFmt w:val="decimal"/>
      <w:lvlText w:val="(%1)"/>
      <w:lvlJc w:val="righ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1844E6C"/>
    <w:multiLevelType w:val="hybridMultilevel"/>
    <w:tmpl w:val="B9B6F9E8"/>
    <w:lvl w:ilvl="0" w:tplc="5CFCB6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56E7AC7"/>
    <w:multiLevelType w:val="hybridMultilevel"/>
    <w:tmpl w:val="B1C42884"/>
    <w:lvl w:ilvl="0" w:tplc="A41A2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8777444"/>
    <w:multiLevelType w:val="hybridMultilevel"/>
    <w:tmpl w:val="4CF8246C"/>
    <w:lvl w:ilvl="0" w:tplc="E982E8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69867745"/>
    <w:multiLevelType w:val="hybridMultilevel"/>
    <w:tmpl w:val="DCFA05F2"/>
    <w:lvl w:ilvl="0" w:tplc="AA563A18">
      <w:start w:val="1"/>
      <w:numFmt w:val="upperLetter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1F04EB4"/>
    <w:multiLevelType w:val="hybridMultilevel"/>
    <w:tmpl w:val="09E027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72160D95"/>
    <w:multiLevelType w:val="hybridMultilevel"/>
    <w:tmpl w:val="E6585C22"/>
    <w:lvl w:ilvl="0" w:tplc="39CC9F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7268474B"/>
    <w:multiLevelType w:val="multilevel"/>
    <w:tmpl w:val="818C5B4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1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9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8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1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14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464" w:hanging="1800"/>
      </w:pPr>
      <w:rPr>
        <w:rFonts w:hint="default"/>
      </w:rPr>
    </w:lvl>
  </w:abstractNum>
  <w:abstractNum w:abstractNumId="28" w15:restartNumberingAfterBreak="0">
    <w:nsid w:val="7A98619C"/>
    <w:multiLevelType w:val="hybridMultilevel"/>
    <w:tmpl w:val="EF206444"/>
    <w:lvl w:ilvl="0" w:tplc="6D28F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7C0D5F19"/>
    <w:multiLevelType w:val="multilevel"/>
    <w:tmpl w:val="22C8BC36"/>
    <w:lvl w:ilvl="0">
      <w:start w:val="3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6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3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6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344" w:hanging="180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12"/>
  </w:num>
  <w:num w:numId="5">
    <w:abstractNumId w:val="26"/>
  </w:num>
  <w:num w:numId="6">
    <w:abstractNumId w:val="25"/>
  </w:num>
  <w:num w:numId="7">
    <w:abstractNumId w:val="4"/>
  </w:num>
  <w:num w:numId="8">
    <w:abstractNumId w:val="14"/>
  </w:num>
  <w:num w:numId="9">
    <w:abstractNumId w:val="24"/>
  </w:num>
  <w:num w:numId="10">
    <w:abstractNumId w:val="7"/>
  </w:num>
  <w:num w:numId="11">
    <w:abstractNumId w:val="20"/>
  </w:num>
  <w:num w:numId="12">
    <w:abstractNumId w:val="11"/>
  </w:num>
  <w:num w:numId="13">
    <w:abstractNumId w:val="9"/>
  </w:num>
  <w:num w:numId="14">
    <w:abstractNumId w:val="17"/>
  </w:num>
  <w:num w:numId="15">
    <w:abstractNumId w:val="1"/>
  </w:num>
  <w:num w:numId="16">
    <w:abstractNumId w:val="18"/>
  </w:num>
  <w:num w:numId="17">
    <w:abstractNumId w:val="10"/>
  </w:num>
  <w:num w:numId="18">
    <w:abstractNumId w:val="16"/>
  </w:num>
  <w:num w:numId="19">
    <w:abstractNumId w:val="27"/>
  </w:num>
  <w:num w:numId="20">
    <w:abstractNumId w:val="3"/>
  </w:num>
  <w:num w:numId="21">
    <w:abstractNumId w:val="21"/>
  </w:num>
  <w:num w:numId="22">
    <w:abstractNumId w:val="19"/>
  </w:num>
  <w:num w:numId="23">
    <w:abstractNumId w:val="22"/>
  </w:num>
  <w:num w:numId="24">
    <w:abstractNumId w:val="23"/>
  </w:num>
  <w:num w:numId="25">
    <w:abstractNumId w:val="2"/>
  </w:num>
  <w:num w:numId="26">
    <w:abstractNumId w:val="13"/>
  </w:num>
  <w:num w:numId="27">
    <w:abstractNumId w:val="28"/>
  </w:num>
  <w:num w:numId="28">
    <w:abstractNumId w:val="6"/>
  </w:num>
  <w:num w:numId="29">
    <w:abstractNumId w:val="29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B2B"/>
    <w:rsid w:val="00033A0A"/>
    <w:rsid w:val="00100715"/>
    <w:rsid w:val="0010574D"/>
    <w:rsid w:val="00132C85"/>
    <w:rsid w:val="0015225B"/>
    <w:rsid w:val="00154671"/>
    <w:rsid w:val="00155F7A"/>
    <w:rsid w:val="001B3953"/>
    <w:rsid w:val="00240826"/>
    <w:rsid w:val="00244DA8"/>
    <w:rsid w:val="00261706"/>
    <w:rsid w:val="002C775B"/>
    <w:rsid w:val="00366741"/>
    <w:rsid w:val="003A0AD8"/>
    <w:rsid w:val="003D6C9C"/>
    <w:rsid w:val="0040403D"/>
    <w:rsid w:val="004343E6"/>
    <w:rsid w:val="00445C6A"/>
    <w:rsid w:val="0045786D"/>
    <w:rsid w:val="00461D05"/>
    <w:rsid w:val="004A237A"/>
    <w:rsid w:val="004A4E4E"/>
    <w:rsid w:val="004D1644"/>
    <w:rsid w:val="00504AA0"/>
    <w:rsid w:val="005544CA"/>
    <w:rsid w:val="00597A05"/>
    <w:rsid w:val="005A0F93"/>
    <w:rsid w:val="005B2833"/>
    <w:rsid w:val="005D53B3"/>
    <w:rsid w:val="005E5C18"/>
    <w:rsid w:val="005F1977"/>
    <w:rsid w:val="006205DD"/>
    <w:rsid w:val="00626B64"/>
    <w:rsid w:val="0063378E"/>
    <w:rsid w:val="00641C53"/>
    <w:rsid w:val="00674540"/>
    <w:rsid w:val="00680650"/>
    <w:rsid w:val="006A48EC"/>
    <w:rsid w:val="007174F6"/>
    <w:rsid w:val="00756DA2"/>
    <w:rsid w:val="00777336"/>
    <w:rsid w:val="007801BF"/>
    <w:rsid w:val="007B703E"/>
    <w:rsid w:val="007F3CE3"/>
    <w:rsid w:val="00812425"/>
    <w:rsid w:val="008245B7"/>
    <w:rsid w:val="00840364"/>
    <w:rsid w:val="008B6C05"/>
    <w:rsid w:val="008F4E9A"/>
    <w:rsid w:val="00932F5A"/>
    <w:rsid w:val="00954CEA"/>
    <w:rsid w:val="009550D6"/>
    <w:rsid w:val="00965BDC"/>
    <w:rsid w:val="009852D5"/>
    <w:rsid w:val="009F32E8"/>
    <w:rsid w:val="00A67B3E"/>
    <w:rsid w:val="00AA305A"/>
    <w:rsid w:val="00AB44B2"/>
    <w:rsid w:val="00AE10CC"/>
    <w:rsid w:val="00AF7702"/>
    <w:rsid w:val="00B05E1F"/>
    <w:rsid w:val="00B11914"/>
    <w:rsid w:val="00B40317"/>
    <w:rsid w:val="00B43BA2"/>
    <w:rsid w:val="00BD3F74"/>
    <w:rsid w:val="00BF5D45"/>
    <w:rsid w:val="00C0168A"/>
    <w:rsid w:val="00CD70FD"/>
    <w:rsid w:val="00CF3C0E"/>
    <w:rsid w:val="00D647D4"/>
    <w:rsid w:val="00DC2C17"/>
    <w:rsid w:val="00DC2CBD"/>
    <w:rsid w:val="00DF763B"/>
    <w:rsid w:val="00EE2394"/>
    <w:rsid w:val="00EF0D2E"/>
    <w:rsid w:val="00F1161E"/>
    <w:rsid w:val="00F32CC2"/>
    <w:rsid w:val="00F56108"/>
    <w:rsid w:val="00F73FC9"/>
    <w:rsid w:val="00FB6B2B"/>
    <w:rsid w:val="00FB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472D8"/>
  <w15:chartTrackingRefBased/>
  <w15:docId w15:val="{EF8175FF-F815-874D-AFFA-235E8837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B2B"/>
    <w:pPr>
      <w:widowControl w:val="0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FB6B2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FB6B2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6B2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B6B2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FB6B2B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FB6B2B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FB6B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B6B2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B6B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B6B2B"/>
    <w:rPr>
      <w:sz w:val="20"/>
      <w:szCs w:val="20"/>
    </w:rPr>
  </w:style>
  <w:style w:type="paragraph" w:styleId="Web">
    <w:name w:val="Normal (Web)"/>
    <w:basedOn w:val="a"/>
    <w:uiPriority w:val="99"/>
    <w:unhideWhenUsed/>
    <w:rsid w:val="00FB6B2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7">
    <w:name w:val="annotation text"/>
    <w:basedOn w:val="a"/>
    <w:link w:val="a8"/>
    <w:uiPriority w:val="99"/>
    <w:unhideWhenUsed/>
    <w:rsid w:val="00FB6B2B"/>
  </w:style>
  <w:style w:type="character" w:customStyle="1" w:styleId="a8">
    <w:name w:val="註解文字 字元"/>
    <w:basedOn w:val="a0"/>
    <w:link w:val="a7"/>
    <w:uiPriority w:val="99"/>
    <w:rsid w:val="00FB6B2B"/>
    <w:rPr>
      <w:szCs w:val="22"/>
    </w:rPr>
  </w:style>
  <w:style w:type="paragraph" w:styleId="a9">
    <w:name w:val="List Paragraph"/>
    <w:basedOn w:val="a"/>
    <w:link w:val="aa"/>
    <w:uiPriority w:val="34"/>
    <w:qFormat/>
    <w:rsid w:val="00FB6B2B"/>
    <w:pPr>
      <w:ind w:leftChars="200" w:left="480"/>
    </w:pPr>
  </w:style>
  <w:style w:type="character" w:customStyle="1" w:styleId="aa">
    <w:name w:val="清單段落 字元"/>
    <w:basedOn w:val="a0"/>
    <w:link w:val="a9"/>
    <w:uiPriority w:val="34"/>
    <w:rsid w:val="00FB6B2B"/>
    <w:rPr>
      <w:szCs w:val="22"/>
    </w:rPr>
  </w:style>
  <w:style w:type="character" w:styleId="ab">
    <w:name w:val="annotation reference"/>
    <w:basedOn w:val="a0"/>
    <w:uiPriority w:val="99"/>
    <w:semiHidden/>
    <w:unhideWhenUsed/>
    <w:rsid w:val="00FB6B2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B2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a"/>
    <w:link w:val="EndNoteBibliographyTitle"/>
    <w:rsid w:val="00FB6B2B"/>
    <w:rPr>
      <w:rFonts w:ascii="Calibri" w:hAnsi="Calibri" w:cs="Calibri"/>
      <w:noProof/>
      <w:szCs w:val="22"/>
    </w:rPr>
  </w:style>
  <w:style w:type="paragraph" w:customStyle="1" w:styleId="EndNoteBibliography">
    <w:name w:val="EndNote Bibliography"/>
    <w:basedOn w:val="a"/>
    <w:link w:val="EndNoteBibliography0"/>
    <w:rsid w:val="00FB6B2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a"/>
    <w:link w:val="EndNoteBibliography"/>
    <w:rsid w:val="00FB6B2B"/>
    <w:rPr>
      <w:rFonts w:ascii="Calibri" w:hAnsi="Calibri" w:cs="Calibri"/>
      <w:noProof/>
      <w:szCs w:val="22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FB6B2B"/>
    <w:rPr>
      <w:b/>
      <w:bCs/>
    </w:rPr>
  </w:style>
  <w:style w:type="character" w:customStyle="1" w:styleId="ad">
    <w:name w:val="註解主旨 字元"/>
    <w:basedOn w:val="a8"/>
    <w:link w:val="ac"/>
    <w:uiPriority w:val="99"/>
    <w:semiHidden/>
    <w:rsid w:val="00FB6B2B"/>
    <w:rPr>
      <w:b/>
      <w:bCs/>
      <w:szCs w:val="22"/>
    </w:rPr>
  </w:style>
  <w:style w:type="character" w:styleId="ae">
    <w:name w:val="Emphasis"/>
    <w:basedOn w:val="a0"/>
    <w:uiPriority w:val="20"/>
    <w:qFormat/>
    <w:rsid w:val="00FB6B2B"/>
    <w:rPr>
      <w:i/>
      <w:iCs/>
    </w:rPr>
  </w:style>
  <w:style w:type="table" w:styleId="af">
    <w:name w:val="Grid Table Light"/>
    <w:basedOn w:val="a1"/>
    <w:uiPriority w:val="40"/>
    <w:rsid w:val="00FB6B2B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0">
    <w:name w:val="Balloon Text"/>
    <w:basedOn w:val="a"/>
    <w:link w:val="af1"/>
    <w:uiPriority w:val="99"/>
    <w:semiHidden/>
    <w:unhideWhenUsed/>
    <w:rsid w:val="00FB6B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FB6B2B"/>
    <w:rPr>
      <w:rFonts w:asciiTheme="majorHAnsi" w:eastAsiaTheme="majorEastAsia" w:hAnsiTheme="majorHAnsi" w:cstheme="majorBidi"/>
      <w:sz w:val="18"/>
      <w:szCs w:val="18"/>
    </w:rPr>
  </w:style>
  <w:style w:type="paragraph" w:styleId="af2">
    <w:name w:val="TOC Heading"/>
    <w:basedOn w:val="1"/>
    <w:next w:val="a"/>
    <w:uiPriority w:val="39"/>
    <w:unhideWhenUsed/>
    <w:qFormat/>
    <w:rsid w:val="00FB6B2B"/>
    <w:pPr>
      <w:keepLines/>
      <w:widowControl/>
      <w:spacing w:before="240" w:after="0" w:line="259" w:lineRule="auto"/>
      <w:outlineLvl w:val="9"/>
    </w:pPr>
    <w:rPr>
      <w:b w:val="0"/>
      <w:bCs w:val="0"/>
      <w:color w:val="2F5496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FB6B2B"/>
    <w:pPr>
      <w:widowControl/>
      <w:tabs>
        <w:tab w:val="left" w:pos="720"/>
        <w:tab w:val="right" w:leader="dot" w:pos="9736"/>
      </w:tabs>
      <w:spacing w:after="100" w:line="259" w:lineRule="auto"/>
      <w:ind w:left="220"/>
    </w:pPr>
    <w:rPr>
      <w:rFonts w:ascii="Times New Roman" w:hAnsi="Times New Roman" w:cs="Times New Roman"/>
      <w:b/>
      <w:noProof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FB6B2B"/>
    <w:pPr>
      <w:widowControl/>
      <w:spacing w:after="100" w:line="259" w:lineRule="auto"/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FB6B2B"/>
    <w:pPr>
      <w:widowControl/>
      <w:tabs>
        <w:tab w:val="left" w:pos="993"/>
        <w:tab w:val="right" w:leader="dot" w:pos="9736"/>
      </w:tabs>
      <w:spacing w:after="100" w:line="259" w:lineRule="auto"/>
      <w:ind w:leftChars="221" w:left="530" w:firstLineChars="70" w:firstLine="154"/>
    </w:pPr>
    <w:rPr>
      <w:rFonts w:cs="Times New Roman"/>
      <w:kern w:val="0"/>
      <w:sz w:val="22"/>
    </w:rPr>
  </w:style>
  <w:style w:type="character" w:styleId="af3">
    <w:name w:val="Hyperlink"/>
    <w:basedOn w:val="a0"/>
    <w:uiPriority w:val="99"/>
    <w:unhideWhenUsed/>
    <w:rsid w:val="00FB6B2B"/>
    <w:rPr>
      <w:color w:val="0563C1" w:themeColor="hyperlink"/>
      <w:u w:val="single"/>
    </w:rPr>
  </w:style>
  <w:style w:type="paragraph" w:styleId="af4">
    <w:name w:val="caption"/>
    <w:basedOn w:val="a"/>
    <w:next w:val="a"/>
    <w:uiPriority w:val="35"/>
    <w:unhideWhenUsed/>
    <w:qFormat/>
    <w:rsid w:val="00FB6B2B"/>
    <w:rPr>
      <w:sz w:val="20"/>
      <w:szCs w:val="20"/>
    </w:rPr>
  </w:style>
  <w:style w:type="paragraph" w:styleId="af5">
    <w:name w:val="table of figures"/>
    <w:basedOn w:val="a"/>
    <w:next w:val="a"/>
    <w:uiPriority w:val="99"/>
    <w:unhideWhenUsed/>
    <w:rsid w:val="00FB6B2B"/>
    <w:pPr>
      <w:ind w:leftChars="400" w:left="400" w:hangingChars="200" w:hanging="200"/>
    </w:pPr>
  </w:style>
  <w:style w:type="character" w:styleId="af6">
    <w:name w:val="FollowedHyperlink"/>
    <w:basedOn w:val="a0"/>
    <w:uiPriority w:val="99"/>
    <w:semiHidden/>
    <w:unhideWhenUsed/>
    <w:rsid w:val="00FB6B2B"/>
    <w:rPr>
      <w:color w:val="954F72" w:themeColor="followedHyperlink"/>
      <w:u w:val="single"/>
    </w:rPr>
  </w:style>
  <w:style w:type="paragraph" w:styleId="af7">
    <w:name w:val="Revision"/>
    <w:hidden/>
    <w:uiPriority w:val="99"/>
    <w:semiHidden/>
    <w:rsid w:val="001B3953"/>
    <w:rPr>
      <w:szCs w:val="22"/>
    </w:rPr>
  </w:style>
  <w:style w:type="table" w:styleId="af8">
    <w:name w:val="Table Grid"/>
    <w:basedOn w:val="a1"/>
    <w:uiPriority w:val="39"/>
    <w:rsid w:val="00B43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2">
    <w:name w:val="Plain Table 3"/>
    <w:basedOn w:val="a1"/>
    <w:uiPriority w:val="43"/>
    <w:rsid w:val="00B43B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9">
    <w:name w:val="No Spacing"/>
    <w:uiPriority w:val="1"/>
    <w:qFormat/>
    <w:rsid w:val="00504AA0"/>
    <w:pPr>
      <w:widowControl w:val="0"/>
    </w:pPr>
    <w:rPr>
      <w:rFonts w:ascii="Calibri" w:eastAsia="微軟正黑體" w:hAnsi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039B3A-E626-4EDC-AC27-54D55A2C7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194</Words>
  <Characters>6808</Characters>
  <Application>Microsoft Office Word</Application>
  <DocSecurity>0</DocSecurity>
  <Lines>56</Lines>
  <Paragraphs>15</Paragraphs>
  <ScaleCrop>false</ScaleCrop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聖仁 陳</dc:creator>
  <cp:keywords/>
  <dc:description/>
  <cp:lastModifiedBy>聖仁 陳</cp:lastModifiedBy>
  <cp:revision>16</cp:revision>
  <dcterms:created xsi:type="dcterms:W3CDTF">2022-02-28T11:38:00Z</dcterms:created>
  <dcterms:modified xsi:type="dcterms:W3CDTF">2022-09-15T13:34:00Z</dcterms:modified>
</cp:coreProperties>
</file>